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512A8" w14:textId="45FBCFAE" w:rsidR="008D611F" w:rsidRPr="0067330A" w:rsidRDefault="00E27E38" w:rsidP="004D45B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67330A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orting Information</w:t>
      </w:r>
    </w:p>
    <w:p w14:paraId="16E5888A" w14:textId="77777777" w:rsidR="0073466B" w:rsidRDefault="0073466B" w:rsidP="0067330A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BD8EA21" w14:textId="55A0DA5A" w:rsidR="0067330A" w:rsidRDefault="0067330A" w:rsidP="0067330A">
      <w:pPr>
        <w:jc w:val="both"/>
        <w:rPr>
          <w:rFonts w:ascii="Times New Roman" w:hAnsi="Times New Roman" w:cs="Times New Roman"/>
          <w:lang w:val="en-US"/>
        </w:rPr>
      </w:pPr>
      <w:r w:rsidRPr="00272322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272322">
        <w:rPr>
          <w:rFonts w:ascii="Times New Roman" w:hAnsi="Times New Roman" w:cs="Times New Roman"/>
          <w:b/>
          <w:bCs/>
          <w:lang w:val="en-US"/>
        </w:rPr>
        <w:t xml:space="preserve"> Fig. Forest-plot</w:t>
      </w:r>
      <w:r w:rsidR="009169E7">
        <w:rPr>
          <w:rFonts w:ascii="Times New Roman" w:hAnsi="Times New Roman" w:cs="Times New Roman"/>
          <w:b/>
          <w:bCs/>
          <w:lang w:val="en-US"/>
        </w:rPr>
        <w:t>s</w:t>
      </w:r>
      <w:r w:rsidRPr="00272322">
        <w:rPr>
          <w:rFonts w:ascii="Times New Roman" w:hAnsi="Times New Roman" w:cs="Times New Roman"/>
          <w:b/>
          <w:bCs/>
          <w:lang w:val="en-US"/>
        </w:rPr>
        <w:t xml:space="preserve"> of the association of excess weight and the risk of neurological and neuropsychiatric symptoms</w:t>
      </w:r>
      <w:r>
        <w:rPr>
          <w:rFonts w:ascii="Times New Roman" w:hAnsi="Times New Roman" w:cs="Times New Roman"/>
          <w:lang w:val="en-US"/>
        </w:rPr>
        <w:t>.</w:t>
      </w:r>
    </w:p>
    <w:p w14:paraId="13EBD825" w14:textId="77777777" w:rsidR="00201282" w:rsidRPr="00E27E38" w:rsidRDefault="00201282">
      <w:pPr>
        <w:rPr>
          <w:lang w:val="en-US"/>
        </w:rPr>
      </w:pPr>
    </w:p>
    <w:p w14:paraId="6578334D" w14:textId="44BB5EBB" w:rsidR="00201282" w:rsidRDefault="00E27E38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a) </w:t>
      </w:r>
      <w:r w:rsidR="00557132">
        <w:rPr>
          <w:rFonts w:ascii="Times New Roman" w:hAnsi="Times New Roman" w:cs="Times New Roman"/>
          <w:lang w:val="en-US"/>
        </w:rPr>
        <w:t>H</w:t>
      </w:r>
      <w:r w:rsidRPr="004D45B2">
        <w:rPr>
          <w:rFonts w:ascii="Times New Roman" w:hAnsi="Times New Roman" w:cs="Times New Roman"/>
          <w:lang w:val="en-US"/>
        </w:rPr>
        <w:t>eadache</w:t>
      </w:r>
      <w:r>
        <w:rPr>
          <w:noProof/>
          <w:lang w:val="en-US"/>
        </w:rPr>
        <w:t xml:space="preserve"> </w:t>
      </w:r>
      <w:r w:rsidR="00672BB5">
        <w:rPr>
          <w:noProof/>
          <w:lang w:val="en-US"/>
        </w:rPr>
        <w:drawing>
          <wp:inline distT="0" distB="0" distL="0" distR="0" wp14:anchorId="20C6F065" wp14:editId="067AF9F4">
            <wp:extent cx="5400040" cy="1898650"/>
            <wp:effectExtent l="19050" t="19050" r="10160" b="25400"/>
            <wp:docPr id="1295729297" name="Imagem 4" descr="Gráfic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729297" name="Imagem 4" descr="Gráfico&#10;&#10;Descrição gerada automaticamente com confiança baixa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98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95B8F6" w14:textId="77777777" w:rsidR="00E27E38" w:rsidRDefault="00E27E38">
      <w:pPr>
        <w:rPr>
          <w:rFonts w:ascii="Times New Roman" w:hAnsi="Times New Roman" w:cs="Times New Roman"/>
          <w:lang w:val="en-US"/>
        </w:rPr>
      </w:pPr>
    </w:p>
    <w:p w14:paraId="164AC43E" w14:textId="7C5D0BF7" w:rsidR="00DD53D0" w:rsidRDefault="00E27E3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)</w:t>
      </w:r>
      <w:r w:rsidR="0073466B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emory issues</w:t>
      </w:r>
    </w:p>
    <w:p w14:paraId="36C822BB" w14:textId="45007E66" w:rsidR="00DD53D0" w:rsidRDefault="00A473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EFDE7C5" wp14:editId="76236687">
            <wp:extent cx="5400040" cy="1878330"/>
            <wp:effectExtent l="19050" t="19050" r="10160" b="26670"/>
            <wp:docPr id="543361531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361531" name="Imagem 1" descr="Gráfico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783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572FA16" w14:textId="59D98137" w:rsidR="00DD53D0" w:rsidRDefault="00DD53D0" w:rsidP="00DD53D0">
      <w:pPr>
        <w:rPr>
          <w:rFonts w:ascii="Times New Roman" w:hAnsi="Times New Roman" w:cs="Times New Roman"/>
          <w:lang w:val="en-US"/>
        </w:rPr>
      </w:pPr>
    </w:p>
    <w:p w14:paraId="4317095C" w14:textId="434B012E" w:rsidR="00A4734F" w:rsidRDefault="00E27E38" w:rsidP="00DD53D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) </w:t>
      </w:r>
      <w:r w:rsidR="0073466B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mell disorder</w:t>
      </w:r>
    </w:p>
    <w:p w14:paraId="0E417417" w14:textId="56233342" w:rsidR="00810193" w:rsidRDefault="00810193" w:rsidP="008101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F12740F" wp14:editId="71C193C7">
            <wp:extent cx="5400040" cy="1878330"/>
            <wp:effectExtent l="19050" t="19050" r="10160" b="26670"/>
            <wp:docPr id="945520149" name="Imagem 2" descr="Uma imagem contendo 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520149" name="Imagem 2" descr="Uma imagem contendo Interface gráfica do usuário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783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4C0C1B" w14:textId="77777777" w:rsidR="00810193" w:rsidRDefault="00810193" w:rsidP="00810193">
      <w:pPr>
        <w:rPr>
          <w:rFonts w:ascii="Times New Roman" w:hAnsi="Times New Roman" w:cs="Times New Roman"/>
          <w:lang w:val="en-US"/>
        </w:rPr>
      </w:pPr>
    </w:p>
    <w:p w14:paraId="7614E4EE" w14:textId="39142A20" w:rsidR="00E27E38" w:rsidRDefault="00E27E38" w:rsidP="008101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) </w:t>
      </w:r>
      <w:r w:rsidR="0073466B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aste disorder</w:t>
      </w:r>
    </w:p>
    <w:p w14:paraId="5C2F2D0B" w14:textId="3F5723E7" w:rsidR="00810193" w:rsidRDefault="004D5252" w:rsidP="008101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68C0168" wp14:editId="3619C5B7">
            <wp:extent cx="5400040" cy="1898650"/>
            <wp:effectExtent l="19050" t="19050" r="10160" b="25400"/>
            <wp:docPr id="1477797294" name="Imagem 3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797294" name="Imagem 3" descr="Gráfico, Gráfico de dispersão&#10;&#10;Descrição gerad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98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294DE4" w14:textId="77777777" w:rsidR="00810193" w:rsidRDefault="00810193" w:rsidP="00810193">
      <w:pPr>
        <w:rPr>
          <w:rFonts w:ascii="Times New Roman" w:hAnsi="Times New Roman" w:cs="Times New Roman"/>
          <w:lang w:val="en-US"/>
        </w:rPr>
      </w:pPr>
    </w:p>
    <w:p w14:paraId="29396CBA" w14:textId="46F0E759" w:rsidR="00DD53D0" w:rsidRDefault="00DD53D0">
      <w:pPr>
        <w:rPr>
          <w:rFonts w:ascii="Times New Roman" w:hAnsi="Times New Roman" w:cs="Times New Roman"/>
          <w:lang w:val="en-US"/>
        </w:rPr>
      </w:pPr>
    </w:p>
    <w:p w14:paraId="76FD8F62" w14:textId="77777777" w:rsidR="00DD53D0" w:rsidRDefault="00DD53D0">
      <w:pPr>
        <w:rPr>
          <w:rFonts w:ascii="Times New Roman" w:hAnsi="Times New Roman" w:cs="Times New Roman"/>
          <w:lang w:val="en-US"/>
        </w:rPr>
      </w:pPr>
    </w:p>
    <w:p w14:paraId="5D6A1236" w14:textId="77777777" w:rsidR="00DD53D0" w:rsidRPr="004D45B2" w:rsidRDefault="00DD53D0">
      <w:pPr>
        <w:rPr>
          <w:rFonts w:ascii="Times New Roman" w:hAnsi="Times New Roman" w:cs="Times New Roman"/>
          <w:lang w:val="en-US"/>
        </w:rPr>
      </w:pPr>
    </w:p>
    <w:p w14:paraId="6694289E" w14:textId="77777777" w:rsidR="00201282" w:rsidRDefault="00201282">
      <w:pPr>
        <w:rPr>
          <w:lang w:val="en-US"/>
        </w:rPr>
      </w:pPr>
    </w:p>
    <w:p w14:paraId="2AE97EAC" w14:textId="77777777" w:rsidR="00201282" w:rsidRDefault="00201282">
      <w:pPr>
        <w:rPr>
          <w:lang w:val="en-US"/>
        </w:rPr>
      </w:pPr>
    </w:p>
    <w:p w14:paraId="49BA118B" w14:textId="77777777" w:rsidR="00201282" w:rsidRPr="00201282" w:rsidRDefault="00201282">
      <w:pPr>
        <w:rPr>
          <w:lang w:val="en-US"/>
        </w:rPr>
      </w:pPr>
    </w:p>
    <w:sectPr w:rsidR="00201282" w:rsidRPr="002012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282"/>
    <w:rsid w:val="000767AF"/>
    <w:rsid w:val="00201282"/>
    <w:rsid w:val="0023065F"/>
    <w:rsid w:val="00243DE2"/>
    <w:rsid w:val="00272322"/>
    <w:rsid w:val="004D45B2"/>
    <w:rsid w:val="004D5252"/>
    <w:rsid w:val="004E0D24"/>
    <w:rsid w:val="005438B2"/>
    <w:rsid w:val="00557132"/>
    <w:rsid w:val="005D6B63"/>
    <w:rsid w:val="00672BB5"/>
    <w:rsid w:val="0067330A"/>
    <w:rsid w:val="007010BE"/>
    <w:rsid w:val="0073466B"/>
    <w:rsid w:val="007A5B92"/>
    <w:rsid w:val="00810193"/>
    <w:rsid w:val="008D611F"/>
    <w:rsid w:val="009169E7"/>
    <w:rsid w:val="0093356D"/>
    <w:rsid w:val="00A4734F"/>
    <w:rsid w:val="00B27CD0"/>
    <w:rsid w:val="00DD53D0"/>
    <w:rsid w:val="00E27E38"/>
    <w:rsid w:val="00FE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E4BF4A"/>
  <w15:chartTrackingRefBased/>
  <w15:docId w15:val="{6E2B802A-149B-4B19-824D-20A8BF71E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193"/>
  </w:style>
  <w:style w:type="paragraph" w:styleId="Heading1">
    <w:name w:val="heading 1"/>
    <w:basedOn w:val="Normal"/>
    <w:next w:val="Normal"/>
    <w:link w:val="Heading1Char"/>
    <w:uiPriority w:val="9"/>
    <w:qFormat/>
    <w:rsid w:val="002012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2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2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2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2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2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2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2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2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2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2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2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2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2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2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2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2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2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2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2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2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2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2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2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2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2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2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2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Ronca</dc:creator>
  <cp:keywords/>
  <dc:description/>
  <cp:lastModifiedBy>Débora Ronca</cp:lastModifiedBy>
  <cp:revision>6</cp:revision>
  <dcterms:created xsi:type="dcterms:W3CDTF">2025-01-22T09:39:00Z</dcterms:created>
  <dcterms:modified xsi:type="dcterms:W3CDTF">2025-01-2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0d998a-c7b7-477d-b395-17eb585bb5e7</vt:lpwstr>
  </property>
</Properties>
</file>